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6363DE" w:rsidR="006363DE" w:rsidP="006363DE" w:rsidRDefault="006363DE" w14:paraId="20B846C1" w14:textId="7F69A630">
      <w:pPr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 w:rsidRPr="560E3A9F" w:rsidR="560E3A9F">
        <w:rPr>
          <w:rFonts w:ascii="Times New Roman" w:hAnsi="Times New Roman" w:cs="Times New Roman"/>
          <w:b w:val="1"/>
          <w:bCs w:val="1"/>
          <w:sz w:val="20"/>
          <w:szCs w:val="20"/>
        </w:rPr>
        <w:t>Table S1.</w:t>
      </w:r>
      <w:r w:rsidRPr="560E3A9F" w:rsidR="560E3A9F">
        <w:rPr>
          <w:rFonts w:ascii="Times New Roman" w:hAnsi="Times New Roman" w:cs="Times New Roman"/>
          <w:sz w:val="20"/>
          <w:szCs w:val="20"/>
        </w:rPr>
        <w:t xml:space="preserve"> Correlation Between Pain and Discomfort, Frequency and Severity Within EQ-HWB-25 in Subgroup</w:t>
      </w:r>
      <w:r w:rsidRPr="560E3A9F" w:rsidR="560E3A9F">
        <w:rPr>
          <w:rFonts w:ascii="Times New Roman" w:hAnsi="Times New Roman" w:cs="Times New Roman"/>
          <w:i w:val="1"/>
          <w:iCs w:val="1"/>
          <w:sz w:val="20"/>
          <w:szCs w:val="20"/>
        </w:rPr>
        <w:t>s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2370"/>
        <w:gridCol w:w="1296"/>
        <w:gridCol w:w="1296"/>
        <w:gridCol w:w="1296"/>
        <w:gridCol w:w="1296"/>
      </w:tblGrid>
      <w:tr w:rsidRPr="006363DE" w:rsidR="006363DE" w:rsidTr="004E59E2" w14:paraId="4966B0C8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</w:tcPr>
          <w:p w:rsidRPr="006363DE" w:rsidR="006363DE" w:rsidP="004E59E2" w:rsidRDefault="006363DE" w14:paraId="587F11A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Subgroups of Health Conditions</w:t>
            </w:r>
          </w:p>
        </w:tc>
        <w:tc>
          <w:tcPr>
            <w:tcW w:w="237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DD4648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822098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EQ-HWB </w:t>
            </w:r>
          </w:p>
          <w:p w:rsidRPr="006363DE" w:rsidR="006363DE" w:rsidP="004E59E2" w:rsidRDefault="006363DE" w14:paraId="4CD4628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Pain Frequency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AD396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EQ-HWB </w:t>
            </w:r>
          </w:p>
          <w:p w:rsidRPr="006363DE" w:rsidR="006363DE" w:rsidP="004E59E2" w:rsidRDefault="006363DE" w14:paraId="72304A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Pain Severity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1A6681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EQ-HWB </w:t>
            </w:r>
          </w:p>
          <w:p w:rsidRPr="006363DE" w:rsidR="006363DE" w:rsidP="004E59E2" w:rsidRDefault="006363DE" w14:paraId="27F4FE1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Discomfort Frequency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CC5C01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</w:tr>
      <w:tr w:rsidRPr="006363DE" w:rsidR="006363DE" w:rsidTr="004E59E2" w14:paraId="0B8845A1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0398C9B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177E47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285BB1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F67538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9FCF4C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8485F9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Pr="006363DE" w:rsidR="006363DE" w:rsidTr="004E59E2" w14:paraId="143F2158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05E3EB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13C51E8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C316CA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F20FD7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FA8485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5EC45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Pr="006363DE" w:rsidR="006363DE" w:rsidTr="004E59E2" w14:paraId="0315CBC7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54EEEC3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6CE892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153E13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9F3DDC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B913E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E1552C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Pr="006363DE" w:rsidR="006363DE" w:rsidTr="004E59E2" w14:paraId="59A78CF4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7637543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3A630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9A3491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8385D6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5636A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207A0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0B1210D7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0BD741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C08563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6E1771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2A397A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68FD04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DA6979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Pr="006363DE" w:rsidR="006363DE" w:rsidTr="004E59E2" w14:paraId="540FD6F9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4F1CB63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1B861E1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33E0DB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EA1BEE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E25D3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C3A4F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Pr="006363DE" w:rsidR="006363DE" w:rsidTr="004E59E2" w14:paraId="264020D9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7EB6E59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499301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7BE28A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5299D8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88D133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7280B2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Pr="006363DE" w:rsidR="006363DE" w:rsidTr="004E59E2" w14:paraId="250EB099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0538E43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2982B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2D57A8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2C9FD6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A0A73D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E0BC8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0FABE466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3F9993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1C079B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00A94E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1006FC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8CD767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D479F0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Pr="006363DE" w:rsidR="006363DE" w:rsidTr="004E59E2" w14:paraId="79B0C9CE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5065DA4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6E7372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DF3757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FED48B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D0A839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76646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Pr="006363DE" w:rsidR="006363DE" w:rsidTr="004E59E2" w14:paraId="22AAB82A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0E3AE7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04E09EA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8335CE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58034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260904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D8AD8C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Pr="006363DE" w:rsidR="006363DE" w:rsidTr="004E59E2" w14:paraId="01E44402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0A67D86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CE4F9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07360C1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F7A31B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DD2C44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9C190F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4A1234C9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2D11AB2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Musculoskeletal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19DF303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224977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78AF06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283489F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29C87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Pr="006363DE" w:rsidR="006363DE" w:rsidTr="004E59E2" w14:paraId="7039B584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377FEC2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4193323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6FA3B9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8CD51B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7C3EFD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2D493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Pr="006363DE" w:rsidR="006363DE" w:rsidTr="004E59E2" w14:paraId="53A0C9A5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70F56B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121DC90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BB530F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124220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23A96D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CB9EC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Pr="006363DE" w:rsidR="006363DE" w:rsidTr="004E59E2" w14:paraId="4F4FB127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5A64978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015248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62721C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64724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23F34B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DD5D4C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7B898069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3F4BF21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Neurologic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F9457A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8F31A4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142E3C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E2899D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6A38DF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Pr="006363DE" w:rsidR="006363DE" w:rsidTr="004E59E2" w14:paraId="71006E8B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651033F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39A602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0BD2FD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4E2448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76B793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116C1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Pr="006363DE" w:rsidR="006363DE" w:rsidTr="004E59E2" w14:paraId="5CF3D092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389DB0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1487F40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EA9F48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917CC0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0FAACE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BC76ED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Pr="006363DE" w:rsidR="006363DE" w:rsidTr="004E59E2" w14:paraId="5528543C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1095602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D96C6A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C50ED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7B3739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A65E4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1EFBCB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29CEA133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073456C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Lung 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DF1764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353F3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6C300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1FB04C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5F381F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Pr="006363DE" w:rsidR="006363DE" w:rsidTr="004E59E2" w14:paraId="77C9D257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770AF6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7AA4FEF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6D640A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47AB79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2E2A1F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B6BF60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Pr="006363DE" w:rsidR="006363DE" w:rsidTr="004E59E2" w14:paraId="6A315F6E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14973A2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089FEA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9E796A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48BDB3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4649BC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2B8E4E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Pr="006363DE" w:rsidR="006363DE" w:rsidTr="004E59E2" w14:paraId="7335AC3F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0326FB0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0979A70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B0A26D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F81E34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4F85D0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715324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06BEC8F6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6D1DD56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2C9105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29ED96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3081EB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99000F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481E87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Pr="006363DE" w:rsidR="006363DE" w:rsidTr="004E59E2" w14:paraId="4750DFD2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603048A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37600CD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AD9ED6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57532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C2321F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ADB3A1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Pr="006363DE" w:rsidR="006363DE" w:rsidTr="004E59E2" w14:paraId="569CAAA1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04A756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22A1E2D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7888B4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C53101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99CDC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1CFA9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Pr="006363DE" w:rsidR="006363DE" w:rsidTr="004E59E2" w14:paraId="05DB0EE6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534ACD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7A8B75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E8EAC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27A667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0CB976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20646E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4F27470F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3FD72E2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Immunologic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D12422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08147B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AA8CDA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8E69D3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22B389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Pr="006363DE" w:rsidR="006363DE" w:rsidTr="004E59E2" w14:paraId="5ADEA5DD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30DDDF7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4AD3DBD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CA56C4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137708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6E3CBB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C0C31C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Pr="006363DE" w:rsidR="006363DE" w:rsidTr="004E59E2" w14:paraId="041FDE4B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2A8DF1D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2282B34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B2532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D0820B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BDD18A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C0698C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Pr="006363DE" w:rsidR="006363DE" w:rsidTr="004E59E2" w14:paraId="1A741C16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559F881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435821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3CCD0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3659D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C5EBDD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9A6436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0492FBD7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736639C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3C373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6C35474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2FC8B8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D822D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6068E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Pr="006363DE" w:rsidR="006363DE" w:rsidTr="004E59E2" w14:paraId="49CD5233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15D40D7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03158E7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D0609F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BBA550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65CD2C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20EB89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Pr="006363DE" w:rsidR="006363DE" w:rsidTr="004E59E2" w14:paraId="270547CB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64D74F5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330B63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7003C8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F1E38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56272C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CD94A5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Pr="006363DE" w:rsidR="006363DE" w:rsidTr="004E59E2" w14:paraId="1AAAA596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109FF0F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2EC12B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597C2C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A1888F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A4B2D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11B2D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60D9B1D4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1F9F30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903444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D5F44A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ADA04A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8F22F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E0D57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Pr="006363DE" w:rsidR="006363DE" w:rsidTr="004E59E2" w14:paraId="12CC7E8F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1A88020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6EC2DBF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47CDA7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4D5AAF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40CDE9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CC3E8F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Pr="006363DE" w:rsidR="006363DE" w:rsidTr="004E59E2" w14:paraId="4EE28AA8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4A1FE3F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4479D83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168B37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8BA7F6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5B666B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18F3B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Pr="006363DE" w:rsidR="006363DE" w:rsidTr="004E59E2" w14:paraId="2DA22B85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63EE23C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1DF4D7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EAC266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D49F22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8DC30A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243C9D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63627139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416C6A0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ar, Eye, Nose, Throat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72B764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965CB2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312E672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C38763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7D1D2D5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Pr="006363DE" w:rsidR="006363DE" w:rsidTr="004E59E2" w14:paraId="4CE7F8DE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529E7E2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2559C3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FB98D6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C73756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46BABF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1B1CBE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Pr="006363DE" w:rsidR="006363DE" w:rsidTr="004E59E2" w14:paraId="12AFA746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7A432D0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7E23FB6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56F7FC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1867A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F18F51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B80AE6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Pr="006363DE" w:rsidR="006363DE" w:rsidTr="004E59E2" w14:paraId="4B6270E9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77B0D3A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5B4F3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9E1FE0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0DDC50D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815A48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51552B1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0EC8CD47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1A9281E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018E139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29198A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669A765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EB9EE7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4DFD704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Pr="006363DE" w:rsidR="006363DE" w:rsidTr="004E59E2" w14:paraId="460DA87A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4877D7D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38A00BA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6EECCB0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D34D96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F86126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57BB64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Pr="006363DE" w:rsidR="006363DE" w:rsidTr="004E59E2" w14:paraId="47B38FCA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1505178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7F6378C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61CED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EC813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1CB0BE4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4381054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Pr="006363DE" w:rsidR="006363DE" w:rsidTr="004E59E2" w14:paraId="59557BD4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4EA017E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EC25C8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316560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192CEE3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6BBAEE25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D4EF68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6363DE" w:rsidR="006363DE" w:rsidTr="004E59E2" w14:paraId="23EA9832" w14:textId="77777777">
        <w:trPr>
          <w:trHeight w:val="331"/>
        </w:trPr>
        <w:tc>
          <w:tcPr>
            <w:tcW w:w="1680" w:type="dxa"/>
            <w:tcBorders>
              <w:top w:val="single" w:color="auto" w:sz="4" w:space="0"/>
            </w:tcBorders>
          </w:tcPr>
          <w:p w:rsidRPr="006363DE" w:rsidR="006363DE" w:rsidP="004E59E2" w:rsidRDefault="006363DE" w14:paraId="3F7C508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No Health Conditions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1F2B1794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Frequency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533440E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16AA202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17A144C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363DE" w:rsidR="006363DE" w:rsidP="004E59E2" w:rsidRDefault="006363DE" w14:paraId="20D8456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Pr="006363DE" w:rsidR="006363DE" w:rsidTr="004E59E2" w14:paraId="3E224B5B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79DD76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401BD3E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Pain Severit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69C21C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EC97EC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3107E5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2ACAB8D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Pr="006363DE" w:rsidR="006363DE" w:rsidTr="004E59E2" w14:paraId="6DB2EBE9" w14:textId="77777777">
        <w:trPr>
          <w:trHeight w:val="331"/>
        </w:trPr>
        <w:tc>
          <w:tcPr>
            <w:tcW w:w="1680" w:type="dxa"/>
          </w:tcPr>
          <w:p w:rsidRPr="006363DE" w:rsidR="006363DE" w:rsidP="004E59E2" w:rsidRDefault="006363DE" w14:paraId="44B1A97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noWrap/>
            <w:vAlign w:val="center"/>
            <w:hideMark/>
          </w:tcPr>
          <w:p w:rsidRPr="006363DE" w:rsidR="006363DE" w:rsidP="004E59E2" w:rsidRDefault="006363DE" w14:paraId="6EBF180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Frequency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340A215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03AE854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593C2A9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noWrap/>
            <w:vAlign w:val="center"/>
            <w:hideMark/>
          </w:tcPr>
          <w:p w:rsidRPr="006363DE" w:rsidR="006363DE" w:rsidP="004E59E2" w:rsidRDefault="006363DE" w14:paraId="7439EFD6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Pr="006363DE" w:rsidR="006363DE" w:rsidTr="004E59E2" w14:paraId="44A221E7" w14:textId="77777777">
        <w:trPr>
          <w:trHeight w:val="331"/>
        </w:trPr>
        <w:tc>
          <w:tcPr>
            <w:tcW w:w="1680" w:type="dxa"/>
            <w:tcBorders>
              <w:bottom w:val="single" w:color="auto" w:sz="4" w:space="0"/>
            </w:tcBorders>
          </w:tcPr>
          <w:p w:rsidRPr="006363DE" w:rsidR="006363DE" w:rsidP="004E59E2" w:rsidRDefault="006363DE" w14:paraId="04113D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47370C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EQ-HWB Discomfort Severity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7BBAC70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7733D7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2B0A3F9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center"/>
          </w:tcPr>
          <w:p w:rsidRPr="006363DE" w:rsidR="006363DE" w:rsidP="004E59E2" w:rsidRDefault="006363DE" w14:paraId="4337897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Pr="00043A86" w:rsidR="006363DE" w:rsidTr="004E59E2" w14:paraId="3CD79B58" w14:textId="77777777">
        <w:trPr>
          <w:trHeight w:val="331"/>
        </w:trPr>
        <w:tc>
          <w:tcPr>
            <w:tcW w:w="9234" w:type="dxa"/>
            <w:gridSpan w:val="6"/>
            <w:tcBorders>
              <w:top w:val="single" w:color="auto" w:sz="4" w:space="0"/>
            </w:tcBorders>
          </w:tcPr>
          <w:p w:rsidRPr="00043A86" w:rsidR="006363DE" w:rsidP="004E59E2" w:rsidRDefault="006363DE" w14:paraId="1AFB7C2D" w14:textId="35EC2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>All p-values are significant</w:t>
            </w:r>
            <w:r w:rsidRPr="006363DE">
              <w:rPr>
                <w:rFonts w:ascii="Times New Roman" w:hAnsi="Times New Roman" w:cs="Times New Roman"/>
                <w:sz w:val="20"/>
                <w:szCs w:val="20"/>
              </w:rPr>
              <w:t xml:space="preserve"> at 0.05</w:t>
            </w:r>
          </w:p>
        </w:tc>
      </w:tr>
    </w:tbl>
    <w:p w:rsidRPr="00043A86" w:rsidR="006363DE" w:rsidP="006363DE" w:rsidRDefault="006363DE" w14:paraId="366F665F" w14:textId="77777777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</w:p>
    <w:p w:rsidR="00B16D14" w:rsidRDefault="00B16D14" w14:paraId="6A7DD3D3" w14:textId="77777777"/>
    <w:sectPr w:rsidR="00B16D1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6E"/>
    <w:rsid w:val="0033086E"/>
    <w:rsid w:val="00381483"/>
    <w:rsid w:val="00552B95"/>
    <w:rsid w:val="006363DE"/>
    <w:rsid w:val="008A527A"/>
    <w:rsid w:val="00B16D14"/>
    <w:rsid w:val="00CC7BD9"/>
    <w:rsid w:val="560E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E223C"/>
  <w15:chartTrackingRefBased/>
  <w15:docId w15:val="{DEDDAADF-B07B-4B6F-B543-CC4E5340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hAnsi="Arial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63DE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86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86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8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8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8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8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tyle1" w:customStyle="1">
    <w:name w:val="Style1"/>
    <w:basedOn w:val="Normal"/>
    <w:link w:val="Style1Char"/>
    <w:qFormat/>
    <w:rsid w:val="00552B95"/>
    <w:rPr>
      <w:rFonts w:eastAsiaTheme="majorEastAsia" w:cstheme="majorBidi"/>
      <w:b/>
      <w:bCs/>
      <w:color w:val="7030A0"/>
    </w:rPr>
  </w:style>
  <w:style w:type="character" w:styleId="Style1Char" w:customStyle="1">
    <w:name w:val="Style1 Char"/>
    <w:basedOn w:val="DefaultParagraphFont"/>
    <w:link w:val="Style1"/>
    <w:rsid w:val="00552B95"/>
    <w:rPr>
      <w:rFonts w:asciiTheme="minorHAnsi" w:hAnsiTheme="minorHAnsi" w:eastAsiaTheme="majorEastAsia" w:cstheme="majorBidi"/>
      <w:b/>
      <w:bCs/>
      <w:color w:val="7030A0"/>
    </w:rPr>
  </w:style>
  <w:style w:type="character" w:styleId="Heading1Char" w:customStyle="1">
    <w:name w:val="Heading 1 Char"/>
    <w:basedOn w:val="DefaultParagraphFont"/>
    <w:link w:val="Heading1"/>
    <w:uiPriority w:val="9"/>
    <w:rsid w:val="0033086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3086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3086E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3086E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3086E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3086E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3086E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3086E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3086E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86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3086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8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3086E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86E"/>
    <w:pPr>
      <w:spacing w:before="160"/>
      <w:jc w:val="center"/>
    </w:pPr>
    <w:rPr>
      <w:rFonts w:ascii="Arial" w:hAnsi="Arial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30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86E"/>
    <w:pPr>
      <w:ind w:left="720"/>
      <w:contextualSpacing/>
    </w:pPr>
    <w:rPr>
      <w:rFonts w:ascii="Arial" w:hAnsi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0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86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30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86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363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363DE"/>
    <w:pPr>
      <w:spacing w:after="0" w:line="240" w:lineRule="auto"/>
    </w:pPr>
    <w:rPr>
      <w:rFonts w:asciiTheme="minorHAnsi" w:hAnsi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ja Kuharic</dc:creator>
  <keywords/>
  <dc:description/>
  <lastModifiedBy>Soumana Chamoun Nasser</lastModifiedBy>
  <revision>3</revision>
  <dcterms:created xsi:type="dcterms:W3CDTF">2024-12-03T02:05:00.0000000Z</dcterms:created>
  <dcterms:modified xsi:type="dcterms:W3CDTF">2025-04-01T16:10:03.3265042Z</dcterms:modified>
</coreProperties>
</file>